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27" w:type="dxa"/>
        <w:jc w:val="left"/>
        <w:tblInd w:w="-130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89"/>
        <w:gridCol w:w="1026"/>
        <w:gridCol w:w="1086"/>
        <w:gridCol w:w="498"/>
        <w:gridCol w:w="498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26"/>
      </w:tblGrid>
      <w:tr>
        <w:trPr>
          <w:trHeight w:val="330" w:hRule="atLeast"/>
        </w:trPr>
        <w:tc>
          <w:tcPr>
            <w:tcW w:w="16527" w:type="dxa"/>
            <w:gridSpan w:val="2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</w:rPr>
              <w:t>Table S1.</w:t>
            </w:r>
            <w:r>
              <w:rPr>
                <w:kern w:val="0"/>
              </w:rPr>
              <w:t xml:space="preserve"> The cancer incidence rate in Taiwan.</w:t>
            </w:r>
          </w:p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1926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ge (years)</w:t>
            </w:r>
          </w:p>
        </w:tc>
      </w:tr>
      <w:tr>
        <w:trPr>
          <w:trHeight w:val="330" w:hRule="atLeast"/>
        </w:trPr>
        <w:tc>
          <w:tcPr>
            <w:tcW w:w="2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tegory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CD-9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ender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-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-9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-1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-19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-2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-29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-3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-39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-4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-49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-5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-59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-6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5-69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0-7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-79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-84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5+</w:t>
            </w:r>
          </w:p>
        </w:tc>
      </w:tr>
      <w:tr>
        <w:trPr>
          <w:trHeight w:val="330" w:hRule="atLeast"/>
        </w:trPr>
        <w:tc>
          <w:tcPr>
            <w:tcW w:w="2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ad and neck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0-149</w:t>
            </w:r>
          </w:p>
        </w:tc>
        <w:tc>
          <w:tcPr>
            <w:tcW w:w="10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20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12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65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86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22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60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44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68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37</w:t>
            </w:r>
          </w:p>
        </w:tc>
        <w:tc>
          <w:tcPr>
            <w:tcW w:w="6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gestiv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0-15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3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.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.6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.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.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8.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.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.2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.27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3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.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.5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.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.2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.8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.97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sophagu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5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4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19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7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tomach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6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.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.9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.56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9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6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.1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.21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lon and rectu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3-15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.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.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.8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.3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.8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.95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7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.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.6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.5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.38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liary trac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5-15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9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.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.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.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.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.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.9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.97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.7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.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.9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.2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.04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ancrea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9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9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19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3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8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31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ung and mediastinu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2-16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8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5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.7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.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.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.54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6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5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.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.2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.03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ne and soft tissu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9-17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8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5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19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9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1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k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4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6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79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8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.17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reas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4-17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7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5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3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5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0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19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rvix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7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.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.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9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.3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.7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.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.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0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46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teru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9-18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3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9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.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.7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.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.2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.62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vary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7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8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5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8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stat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.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.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.0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.16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ladde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.6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.18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9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5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99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idney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4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59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5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4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15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N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1-19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0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0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hyroi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8</w:t>
            </w:r>
          </w:p>
        </w:tc>
      </w:tr>
      <w:tr>
        <w:trPr>
          <w:trHeight w:val="330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matologi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-20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6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4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.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0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.4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.18</w:t>
            </w:r>
          </w:p>
        </w:tc>
      </w:tr>
      <w:tr>
        <w:trPr>
          <w:trHeight w:val="330" w:hRule="atLeast"/>
        </w:trPr>
        <w:tc>
          <w:tcPr>
            <w:tcW w:w="2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7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9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5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2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6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3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3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4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19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3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5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31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10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09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65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.33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43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04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79</w:t>
            </w:r>
          </w:p>
        </w:tc>
      </w:tr>
      <w:tr>
        <w:trPr>
          <w:trHeight w:val="330" w:hRule="atLeast"/>
        </w:trPr>
        <w:tc>
          <w:tcPr>
            <w:tcW w:w="16527" w:type="dxa"/>
            <w:gridSpan w:val="2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24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  <w:p>
            <w:pPr>
              <w:pStyle w:val="Normal"/>
              <w:widowControl/>
              <w:ind w:right="240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r 10,000 person-year.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12:42:00Z</dcterms:created>
  <dc:creator>J</dc:creator>
  <dc:description/>
  <cp:keywords/>
  <dc:language>en-US</dc:language>
  <cp:lastModifiedBy>Jonathan</cp:lastModifiedBy>
  <dcterms:modified xsi:type="dcterms:W3CDTF">2014-12-20T13:43:00Z</dcterms:modified>
  <cp:revision>6</cp:revision>
  <dc:subject/>
  <dc:title/>
</cp:coreProperties>
</file>